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8AB46" w14:textId="77777777" w:rsidR="00BA32D8" w:rsidRPr="00341FB6" w:rsidRDefault="00BA32D8" w:rsidP="00BA32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1FB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2</w:t>
      </w:r>
    </w:p>
    <w:p w14:paraId="197F5A19" w14:textId="77777777" w:rsidR="00BA32D8" w:rsidRPr="00341FB6" w:rsidRDefault="00BA32D8" w:rsidP="00BA32D8">
      <w:pPr>
        <w:spacing w:after="10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pt-BR"/>
        </w:rPr>
      </w:pPr>
      <w:r w:rsidRPr="00341FB6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pt-BR"/>
        </w:rPr>
        <w:t>Initial thematic categorical analysis of the interviews with researchers, pro-rectors, and research managers</w:t>
      </w:r>
    </w:p>
    <w:tbl>
      <w:tblPr>
        <w:tblStyle w:val="TableGrid"/>
        <w:tblW w:w="91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40"/>
        <w:gridCol w:w="1521"/>
        <w:gridCol w:w="41"/>
        <w:gridCol w:w="6174"/>
      </w:tblGrid>
      <w:tr w:rsidR="00BA32D8" w:rsidRPr="00341FB6" w14:paraId="60DD4D49" w14:textId="77777777" w:rsidTr="0059287B">
        <w:trPr>
          <w:trHeight w:val="204"/>
          <w:jc w:val="center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0375D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hematic axis</w:t>
            </w:r>
          </w:p>
        </w:tc>
        <w:tc>
          <w:tcPr>
            <w:tcW w:w="16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8D32A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ategory</w:t>
            </w:r>
          </w:p>
        </w:tc>
        <w:tc>
          <w:tcPr>
            <w:tcW w:w="6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9A6B5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ndicators</w:t>
            </w:r>
          </w:p>
        </w:tc>
      </w:tr>
      <w:tr w:rsidR="00BA32D8" w:rsidRPr="00341FB6" w14:paraId="60BC6AE8" w14:textId="77777777" w:rsidTr="0059287B">
        <w:trPr>
          <w:trHeight w:val="210"/>
          <w:jc w:val="center"/>
        </w:trPr>
        <w:tc>
          <w:tcPr>
            <w:tcW w:w="9130" w:type="dxa"/>
            <w:gridSpan w:val="5"/>
            <w:tcBorders>
              <w:top w:val="single" w:sz="4" w:space="0" w:color="auto"/>
            </w:tcBorders>
            <w:vAlign w:val="center"/>
          </w:tcPr>
          <w:p w14:paraId="24EADA10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RD</w:t>
            </w:r>
          </w:p>
        </w:tc>
      </w:tr>
      <w:tr w:rsidR="00BA32D8" w:rsidRPr="00341FB6" w14:paraId="043690BC" w14:textId="77777777" w:rsidTr="0059287B">
        <w:trPr>
          <w:trHeight w:val="1229"/>
          <w:jc w:val="center"/>
        </w:trPr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75E30FB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ptions</w:t>
            </w:r>
          </w:p>
        </w:tc>
        <w:tc>
          <w:tcPr>
            <w:tcW w:w="1602" w:type="dxa"/>
            <w:gridSpan w:val="3"/>
            <w:tcBorders>
              <w:bottom w:val="single" w:sz="4" w:space="0" w:color="auto"/>
            </w:tcBorders>
            <w:vAlign w:val="center"/>
          </w:tcPr>
          <w:p w14:paraId="3389D9D6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ality</w:t>
            </w:r>
          </w:p>
        </w:tc>
        <w:tc>
          <w:tcPr>
            <w:tcW w:w="6173" w:type="dxa"/>
          </w:tcPr>
          <w:p w14:paraId="4A76B99D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ommunication performance is extremely broad</w:t>
            </w:r>
          </w:p>
          <w:p w14:paraId="47BB91D4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ommunication is inward</w:t>
            </w:r>
          </w:p>
          <w:p w14:paraId="01D64B09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disclosure to the external public</w:t>
            </w:r>
          </w:p>
          <w:p w14:paraId="150943A8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Definition of institutional communication and management priorities</w:t>
            </w:r>
          </w:p>
          <w:p w14:paraId="1F753E08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for advancement: from general to specialized communication</w:t>
            </w:r>
          </w:p>
          <w:p w14:paraId="6FD973A6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pand communication to and with society</w:t>
            </w:r>
          </w:p>
        </w:tc>
      </w:tr>
      <w:tr w:rsidR="00BA32D8" w:rsidRPr="00341FB6" w14:paraId="08B09792" w14:textId="77777777" w:rsidTr="0059287B">
        <w:trPr>
          <w:cantSplit/>
          <w:trHeight w:val="988"/>
          <w:jc w:val="center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B1F4A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lationship</w:t>
            </w:r>
          </w:p>
        </w:tc>
        <w:tc>
          <w:tcPr>
            <w:tcW w:w="16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C2D0E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valuation</w:t>
            </w:r>
          </w:p>
        </w:tc>
        <w:tc>
          <w:tcPr>
            <w:tcW w:w="6173" w:type="dxa"/>
            <w:tcBorders>
              <w:bottom w:val="single" w:sz="4" w:space="0" w:color="auto"/>
            </w:tcBorders>
          </w:tcPr>
          <w:p w14:paraId="49E93D63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cipient at institutional level</w:t>
            </w:r>
          </w:p>
          <w:p w14:paraId="13E4EDDD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solated cases on campuses</w:t>
            </w:r>
          </w:p>
          <w:p w14:paraId="5085E42B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is room for advancement</w:t>
            </w:r>
          </w:p>
          <w:p w14:paraId="3B8F17E5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Articulation of joint work: communication and research sectors</w:t>
            </w:r>
          </w:p>
          <w:p w14:paraId="7B947099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deal scenario: allocation of journalist in the research department of the rectory</w:t>
            </w:r>
          </w:p>
        </w:tc>
      </w:tr>
      <w:tr w:rsidR="00BA32D8" w:rsidRPr="00341FB6" w14:paraId="61171437" w14:textId="77777777" w:rsidTr="0059287B">
        <w:trPr>
          <w:cantSplit/>
          <w:trHeight w:val="751"/>
          <w:jc w:val="center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3646C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llenges</w:t>
            </w:r>
          </w:p>
        </w:tc>
        <w:tc>
          <w:tcPr>
            <w:tcW w:w="16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207FC3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63D257D8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mmunication with society</w:t>
            </w:r>
          </w:p>
        </w:tc>
        <w:tc>
          <w:tcPr>
            <w:tcW w:w="6173" w:type="dxa"/>
            <w:tcBorders>
              <w:top w:val="single" w:sz="4" w:space="0" w:color="auto"/>
              <w:bottom w:val="single" w:sz="4" w:space="0" w:color="auto"/>
            </w:tcBorders>
          </w:tcPr>
          <w:p w14:paraId="1780EAFD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ternal reach of scientific dissemination</w:t>
            </w:r>
          </w:p>
          <w:p w14:paraId="47C3A681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mprove communication channels</w:t>
            </w:r>
          </w:p>
          <w:p w14:paraId="37D77E5A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panding product types: videos and proposing new actions</w:t>
            </w:r>
          </w:p>
        </w:tc>
      </w:tr>
      <w:tr w:rsidR="00BA32D8" w:rsidRPr="00341FB6" w14:paraId="47BA2F94" w14:textId="77777777" w:rsidTr="0059287B">
        <w:trPr>
          <w:cantSplit/>
          <w:trHeight w:val="147"/>
          <w:jc w:val="center"/>
        </w:trPr>
        <w:tc>
          <w:tcPr>
            <w:tcW w:w="9130" w:type="dxa"/>
            <w:gridSpan w:val="5"/>
            <w:tcBorders>
              <w:top w:val="single" w:sz="4" w:space="0" w:color="auto"/>
            </w:tcBorders>
            <w:vAlign w:val="center"/>
          </w:tcPr>
          <w:p w14:paraId="4D6F73CC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RM</w:t>
            </w:r>
          </w:p>
        </w:tc>
      </w:tr>
      <w:tr w:rsidR="00BA32D8" w:rsidRPr="00341FB6" w14:paraId="0ABA60A6" w14:textId="77777777" w:rsidTr="0059287B">
        <w:tblPrEx>
          <w:jc w:val="left"/>
        </w:tblPrEx>
        <w:trPr>
          <w:cantSplit/>
          <w:trHeight w:val="1478"/>
        </w:trPr>
        <w:tc>
          <w:tcPr>
            <w:tcW w:w="1394" w:type="dxa"/>
            <w:gridSpan w:val="2"/>
            <w:tcBorders>
              <w:bottom w:val="single" w:sz="4" w:space="0" w:color="auto"/>
            </w:tcBorders>
            <w:vAlign w:val="center"/>
          </w:tcPr>
          <w:p w14:paraId="4CC00BC5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ptions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7E905795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valuation</w:t>
            </w:r>
          </w:p>
        </w:tc>
        <w:tc>
          <w:tcPr>
            <w:tcW w:w="6214" w:type="dxa"/>
            <w:gridSpan w:val="2"/>
            <w:tcBorders>
              <w:bottom w:val="single" w:sz="4" w:space="0" w:color="auto"/>
            </w:tcBorders>
          </w:tcPr>
          <w:p w14:paraId="027CF93A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efficiency of institutional channels for the researcher</w:t>
            </w:r>
          </w:p>
          <w:p w14:paraId="0F71D08F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Focus on teaching and forgetting research</w:t>
            </w:r>
          </w:p>
          <w:p w14:paraId="1C5AB10E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Unattractive channels</w:t>
            </w:r>
          </w:p>
          <w:p w14:paraId="5E472BEB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objectivity on the institutional website</w:t>
            </w:r>
          </w:p>
          <w:p w14:paraId="6B6CBB4C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tense focus on internal communication</w:t>
            </w:r>
          </w:p>
          <w:p w14:paraId="455A4626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external communication</w:t>
            </w:r>
          </w:p>
          <w:p w14:paraId="3341FD3E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ternal disclosure does not follow the results of the research</w:t>
            </w:r>
          </w:p>
          <w:p w14:paraId="059CFA69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for advancement for a “scientific social communication”</w:t>
            </w:r>
          </w:p>
          <w:p w14:paraId="723F3B2C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is effort on the part of the communication, but it is necessary to improve</w:t>
            </w:r>
          </w:p>
          <w:p w14:paraId="7ECE0D8D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pansion of operations in press vehicles</w:t>
            </w:r>
          </w:p>
          <w:p w14:paraId="41EAE31E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for improvement in communication and research flows</w:t>
            </w:r>
          </w:p>
          <w:p w14:paraId="6B17CA57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 Lack of science communication planning</w:t>
            </w:r>
          </w:p>
        </w:tc>
      </w:tr>
      <w:tr w:rsidR="00BA32D8" w:rsidRPr="00341FB6" w14:paraId="5DA57D4A" w14:textId="77777777" w:rsidTr="0059287B">
        <w:tblPrEx>
          <w:jc w:val="left"/>
        </w:tblPrEx>
        <w:trPr>
          <w:cantSplit/>
          <w:trHeight w:val="1322"/>
        </w:trPr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A694B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lationship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6236F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cipient construction</w:t>
            </w:r>
          </w:p>
        </w:tc>
        <w:tc>
          <w:tcPr>
            <w:tcW w:w="6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CA3437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Build this relationship between journalist and researcher</w:t>
            </w:r>
          </w:p>
          <w:p w14:paraId="5841E21E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for proactivity between the two segments</w:t>
            </w:r>
          </w:p>
          <w:p w14:paraId="728C8551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Good accessibility of the two segments</w:t>
            </w:r>
          </w:p>
          <w:p w14:paraId="13E36E43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tructural issues undermine this relationship</w:t>
            </w:r>
          </w:p>
          <w:p w14:paraId="1709C14E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is little involvement due to the institutional reality</w:t>
            </w:r>
          </w:p>
          <w:p w14:paraId="6C499351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integration between communication and research</w:t>
            </w:r>
          </w:p>
        </w:tc>
      </w:tr>
      <w:tr w:rsidR="00BA32D8" w:rsidRPr="00341FB6" w14:paraId="6001C116" w14:textId="77777777" w:rsidTr="0059287B">
        <w:tblPrEx>
          <w:jc w:val="left"/>
        </w:tblPrEx>
        <w:trPr>
          <w:cantSplit/>
          <w:trHeight w:val="1860"/>
        </w:trPr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46B42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llenge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3819D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ignification</w:t>
            </w:r>
          </w:p>
        </w:tc>
        <w:tc>
          <w:tcPr>
            <w:tcW w:w="6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A05E8A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hange in the culture of communication</w:t>
            </w:r>
          </w:p>
          <w:p w14:paraId="5357D3BC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ulture change for researchers</w:t>
            </w:r>
          </w:p>
          <w:p w14:paraId="6B62BA05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stablish dialogue between communication, research and management sectors</w:t>
            </w:r>
          </w:p>
          <w:p w14:paraId="45875325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mprovement of internal communication flows</w:t>
            </w:r>
          </w:p>
          <w:p w14:paraId="738D79B2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reate a specific channel</w:t>
            </w:r>
          </w:p>
          <w:p w14:paraId="158297E7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Journalist needs to go to the field, to the labs</w:t>
            </w:r>
          </w:p>
          <w:p w14:paraId="4E0A44AC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Journalist access to information</w:t>
            </w:r>
          </w:p>
          <w:p w14:paraId="7AF94675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crease contact with researchers</w:t>
            </w:r>
          </w:p>
          <w:p w14:paraId="4810FDC0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stablish a dissemination agenda</w:t>
            </w:r>
          </w:p>
          <w:p w14:paraId="4EE38358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onnect the IF with society</w:t>
            </w:r>
          </w:p>
          <w:p w14:paraId="0932A395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vest in human resources</w:t>
            </w:r>
          </w:p>
          <w:p w14:paraId="76BA5215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timulate the researcher's proactivity</w:t>
            </w:r>
          </w:p>
          <w:p w14:paraId="64EBF05B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4A70AF4C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A32D8" w:rsidRPr="00341FB6" w14:paraId="7DC14AF0" w14:textId="77777777" w:rsidTr="0059287B">
        <w:tblPrEx>
          <w:jc w:val="left"/>
        </w:tblPrEx>
        <w:trPr>
          <w:cantSplit/>
          <w:trHeight w:val="366"/>
        </w:trPr>
        <w:tc>
          <w:tcPr>
            <w:tcW w:w="9130" w:type="dxa"/>
            <w:gridSpan w:val="5"/>
            <w:vAlign w:val="center"/>
          </w:tcPr>
          <w:p w14:paraId="3E5957F6" w14:textId="77777777" w:rsidR="00BA32D8" w:rsidRPr="00341FB6" w:rsidRDefault="00BA32D8" w:rsidP="0059287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tinuation</w:t>
            </w:r>
          </w:p>
          <w:p w14:paraId="04905296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  <w:p w14:paraId="2FBCEC48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Researchers</w:t>
            </w:r>
          </w:p>
        </w:tc>
      </w:tr>
      <w:tr w:rsidR="00BA32D8" w:rsidRPr="00341FB6" w14:paraId="73D111AA" w14:textId="77777777" w:rsidTr="0059287B">
        <w:tblPrEx>
          <w:jc w:val="left"/>
        </w:tblPrEx>
        <w:trPr>
          <w:cantSplit/>
          <w:trHeight w:val="1014"/>
        </w:trPr>
        <w:tc>
          <w:tcPr>
            <w:tcW w:w="1394" w:type="dxa"/>
            <w:gridSpan w:val="2"/>
            <w:tcBorders>
              <w:bottom w:val="single" w:sz="4" w:space="0" w:color="auto"/>
            </w:tcBorders>
            <w:vAlign w:val="center"/>
          </w:tcPr>
          <w:p w14:paraId="7B64CFA5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Perceptions (</w:t>
            </w:r>
            <w:proofErr w:type="spellStart"/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</w:t>
            </w:r>
            <w:proofErr w:type="spellEnd"/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657EF3E3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cipient disclosure</w:t>
            </w:r>
          </w:p>
        </w:tc>
        <w:tc>
          <w:tcPr>
            <w:tcW w:w="6214" w:type="dxa"/>
            <w:gridSpan w:val="2"/>
            <w:tcBorders>
              <w:bottom w:val="single" w:sz="4" w:space="0" w:color="auto"/>
            </w:tcBorders>
          </w:tcPr>
          <w:p w14:paraId="525F2A8C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External communication to be developed</w:t>
            </w:r>
          </w:p>
          <w:p w14:paraId="27F029F5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is an effort to update the institutional website and social networks</w:t>
            </w:r>
          </w:p>
          <w:p w14:paraId="43866176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Lack of connection and insertion in the press</w:t>
            </w:r>
          </w:p>
          <w:p w14:paraId="1555D452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Role of satisfactory internal communication</w:t>
            </w:r>
          </w:p>
          <w:p w14:paraId="18BF0936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Absence of dissemination of routine research</w:t>
            </w:r>
          </w:p>
        </w:tc>
      </w:tr>
      <w:tr w:rsidR="00BA32D8" w:rsidRPr="00341FB6" w14:paraId="19B94877" w14:textId="77777777" w:rsidTr="0059287B">
        <w:tblPrEx>
          <w:jc w:val="left"/>
        </w:tblPrEx>
        <w:trPr>
          <w:cantSplit/>
          <w:trHeight w:val="523"/>
        </w:trPr>
        <w:tc>
          <w:tcPr>
            <w:tcW w:w="139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F97AD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ceptions (</w:t>
            </w:r>
            <w:proofErr w:type="spellStart"/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uR</w:t>
            </w:r>
            <w:proofErr w:type="spellEnd"/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A9780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ositive disclosure</w:t>
            </w:r>
          </w:p>
        </w:tc>
        <w:tc>
          <w:tcPr>
            <w:tcW w:w="6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E2C033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Disclosure of the research itself and its results on the website</w:t>
            </w:r>
          </w:p>
          <w:p w14:paraId="13F42EEF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ublication of important event and other information</w:t>
            </w:r>
          </w:p>
        </w:tc>
      </w:tr>
      <w:tr w:rsidR="00BA32D8" w:rsidRPr="00341FB6" w14:paraId="127411EE" w14:textId="77777777" w:rsidTr="0059287B">
        <w:tblPrEx>
          <w:jc w:val="left"/>
        </w:tblPrEx>
        <w:trPr>
          <w:cantSplit/>
          <w:trHeight w:val="874"/>
        </w:trPr>
        <w:tc>
          <w:tcPr>
            <w:tcW w:w="139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DB533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D59AB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cipient disclosure</w:t>
            </w:r>
          </w:p>
        </w:tc>
        <w:tc>
          <w:tcPr>
            <w:tcW w:w="6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25BD94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s improvement</w:t>
            </w:r>
          </w:p>
          <w:p w14:paraId="33E6A30B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There is no commitment to scientific dissemination</w:t>
            </w:r>
          </w:p>
          <w:p w14:paraId="3209B364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Suggestion of disclosure of projects by video series</w:t>
            </w:r>
          </w:p>
          <w:p w14:paraId="3933C75D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Need external reach by the press</w:t>
            </w:r>
          </w:p>
        </w:tc>
      </w:tr>
      <w:tr w:rsidR="00BA32D8" w:rsidRPr="00341FB6" w14:paraId="7FE55730" w14:textId="77777777" w:rsidTr="0059287B">
        <w:tblPrEx>
          <w:jc w:val="left"/>
        </w:tblPrEx>
        <w:trPr>
          <w:cantSplit/>
          <w:trHeight w:val="853"/>
        </w:trPr>
        <w:tc>
          <w:tcPr>
            <w:tcW w:w="139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09475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BFA70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spectives</w:t>
            </w:r>
          </w:p>
        </w:tc>
        <w:tc>
          <w:tcPr>
            <w:tcW w:w="6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35B6C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Communication needs to get closer to students: student groups</w:t>
            </w:r>
          </w:p>
          <w:p w14:paraId="5AC73C0A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Establishment of insertion opportunities in external media</w:t>
            </w:r>
          </w:p>
          <w:p w14:paraId="28572493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Availability of the communication professional periodic coverage on campus</w:t>
            </w:r>
          </w:p>
          <w:p w14:paraId="3222E62F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Creation of specific channel or location on websites</w:t>
            </w:r>
          </w:p>
        </w:tc>
      </w:tr>
      <w:tr w:rsidR="00BA32D8" w:rsidRPr="00341FB6" w14:paraId="13A37D0F" w14:textId="77777777" w:rsidTr="0059287B">
        <w:tblPrEx>
          <w:jc w:val="left"/>
        </w:tblPrEx>
        <w:trPr>
          <w:cantSplit/>
          <w:trHeight w:val="231"/>
        </w:trPr>
        <w:tc>
          <w:tcPr>
            <w:tcW w:w="913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1C4EBC88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search Supervisors</w:t>
            </w:r>
          </w:p>
        </w:tc>
      </w:tr>
      <w:tr w:rsidR="00BA32D8" w:rsidRPr="00341FB6" w14:paraId="5F388C84" w14:textId="77777777" w:rsidTr="0059287B">
        <w:tblPrEx>
          <w:jc w:val="left"/>
        </w:tblPrEx>
        <w:trPr>
          <w:cantSplit/>
          <w:trHeight w:val="1014"/>
        </w:trPr>
        <w:tc>
          <w:tcPr>
            <w:tcW w:w="139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15F27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lationship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BFF36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eeds</w:t>
            </w:r>
          </w:p>
        </w:tc>
        <w:tc>
          <w:tcPr>
            <w:tcW w:w="6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6A7C42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stitutionalization of scientific dissemination</w:t>
            </w:r>
          </w:p>
          <w:p w14:paraId="5E2DBEF1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stitutional interest</w:t>
            </w:r>
          </w:p>
          <w:p w14:paraId="1C02FF61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onnection through a research policy that values ​​scientific dissemination</w:t>
            </w:r>
          </w:p>
          <w:p w14:paraId="3A0BE389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loser ties needed</w:t>
            </w:r>
          </w:p>
          <w:p w14:paraId="7524DA8E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Approaching and overcoming barriers</w:t>
            </w:r>
          </w:p>
          <w:p w14:paraId="21E166FC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Openness to dialogue</w:t>
            </w:r>
          </w:p>
        </w:tc>
      </w:tr>
      <w:tr w:rsidR="00BA32D8" w:rsidRPr="00341FB6" w14:paraId="5CA5F547" w14:textId="77777777" w:rsidTr="0059287B">
        <w:tblPrEx>
          <w:jc w:val="left"/>
        </w:tblPrEx>
        <w:trPr>
          <w:cantSplit/>
          <w:trHeight w:val="637"/>
        </w:trPr>
        <w:tc>
          <w:tcPr>
            <w:tcW w:w="139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37BEC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5C9A7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ppointments</w:t>
            </w:r>
          </w:p>
        </w:tc>
        <w:tc>
          <w:tcPr>
            <w:tcW w:w="6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5D8FF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onducting periodic meetings between research and communication</w:t>
            </w:r>
          </w:p>
          <w:p w14:paraId="6592737E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Production of interviews with researchers for sending to the press</w:t>
            </w:r>
          </w:p>
          <w:p w14:paraId="3E65A634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reation of a research database to access information</w:t>
            </w:r>
          </w:p>
        </w:tc>
      </w:tr>
      <w:tr w:rsidR="00BA32D8" w:rsidRPr="00341FB6" w14:paraId="59218CEC" w14:textId="77777777" w:rsidTr="0059287B">
        <w:tblPrEx>
          <w:jc w:val="left"/>
        </w:tblPrEx>
        <w:trPr>
          <w:cantSplit/>
          <w:trHeight w:val="1014"/>
        </w:trPr>
        <w:tc>
          <w:tcPr>
            <w:tcW w:w="139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F7D35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llenge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340FA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ternal communication</w:t>
            </w:r>
          </w:p>
        </w:tc>
        <w:tc>
          <w:tcPr>
            <w:tcW w:w="6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50B826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Use of simple language</w:t>
            </w:r>
          </w:p>
          <w:p w14:paraId="26B55110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Overcoming resistance by researchers to communicate in an accessible way</w:t>
            </w:r>
          </w:p>
          <w:p w14:paraId="14F3A2B0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Research prioritization</w:t>
            </w:r>
          </w:p>
          <w:p w14:paraId="61B5058A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tegration: teaching and research</w:t>
            </w:r>
          </w:p>
          <w:p w14:paraId="78A26389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tegration: journalist and researcher</w:t>
            </w:r>
          </w:p>
          <w:p w14:paraId="08D167E6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Institutionalization of scientific dissemination</w:t>
            </w:r>
          </w:p>
          <w:p w14:paraId="648B9009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Expansion: investments in communication personnel and equipment</w:t>
            </w:r>
          </w:p>
        </w:tc>
      </w:tr>
      <w:tr w:rsidR="00BA32D8" w:rsidRPr="00341FB6" w14:paraId="03C9EA38" w14:textId="77777777" w:rsidTr="0059287B">
        <w:tblPrEx>
          <w:jc w:val="left"/>
        </w:tblPrEx>
        <w:trPr>
          <w:cantSplit/>
          <w:trHeight w:val="814"/>
        </w:trPr>
        <w:tc>
          <w:tcPr>
            <w:tcW w:w="139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29E6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C5989" w14:textId="77777777" w:rsidR="00BA32D8" w:rsidRPr="00341FB6" w:rsidRDefault="00BA32D8" w:rsidP="0059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mmunication with society</w:t>
            </w:r>
          </w:p>
        </w:tc>
        <w:tc>
          <w:tcPr>
            <w:tcW w:w="6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3B5B5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loser communication with society</w:t>
            </w:r>
          </w:p>
          <w:p w14:paraId="563ED1E5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Greater reach in the external community for integration and return of research demand</w:t>
            </w:r>
          </w:p>
          <w:p w14:paraId="430722AC" w14:textId="77777777" w:rsidR="00BA32D8" w:rsidRPr="00341FB6" w:rsidRDefault="00BA32D8" w:rsidP="0059287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1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 Creation of specific dissemination channels</w:t>
            </w:r>
          </w:p>
        </w:tc>
      </w:tr>
    </w:tbl>
    <w:p w14:paraId="742B0FA0" w14:textId="77777777" w:rsidR="00BA32D8" w:rsidRPr="00341FB6" w:rsidRDefault="00BA32D8" w:rsidP="00BA32D8">
      <w:pPr>
        <w:spacing w:after="10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303708D" w14:textId="77777777" w:rsidR="00BA32D8" w:rsidRPr="00341FB6" w:rsidRDefault="00BA32D8" w:rsidP="00BA32D8">
      <w:pPr>
        <w:spacing w:after="10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41FB6">
        <w:rPr>
          <w:rFonts w:ascii="Times New Roman" w:hAnsi="Times New Roman" w:cs="Times New Roman"/>
          <w:sz w:val="18"/>
          <w:szCs w:val="18"/>
          <w:lang w:val="en-US"/>
        </w:rPr>
        <w:t>Legend: RD (Research Dean - Pro-rectors of Research</w:t>
      </w:r>
      <w:r w:rsidRPr="00341FB6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); </w:t>
      </w:r>
      <w:r w:rsidRPr="00341FB6">
        <w:rPr>
          <w:rFonts w:ascii="Times New Roman" w:hAnsi="Times New Roman" w:cs="Times New Roman"/>
          <w:sz w:val="18"/>
          <w:szCs w:val="18"/>
          <w:lang w:val="en-US"/>
        </w:rPr>
        <w:t xml:space="preserve">RM (Research Managers); </w:t>
      </w:r>
      <w:proofErr w:type="spellStart"/>
      <w:r w:rsidRPr="00341FB6">
        <w:rPr>
          <w:rFonts w:ascii="Times New Roman" w:hAnsi="Times New Roman" w:cs="Times New Roman"/>
          <w:sz w:val="18"/>
          <w:szCs w:val="18"/>
          <w:lang w:val="en-US"/>
        </w:rPr>
        <w:t>StuR</w:t>
      </w:r>
      <w:proofErr w:type="spellEnd"/>
      <w:r w:rsidRPr="00341FB6">
        <w:rPr>
          <w:rFonts w:ascii="Times New Roman" w:hAnsi="Times New Roman" w:cs="Times New Roman"/>
          <w:sz w:val="18"/>
          <w:szCs w:val="18"/>
          <w:lang w:val="en-US"/>
        </w:rPr>
        <w:t xml:space="preserve"> (Researchers students); </w:t>
      </w:r>
      <w:proofErr w:type="spellStart"/>
      <w:r w:rsidRPr="00341FB6">
        <w:rPr>
          <w:rFonts w:ascii="Times New Roman" w:hAnsi="Times New Roman" w:cs="Times New Roman"/>
          <w:sz w:val="18"/>
          <w:szCs w:val="18"/>
          <w:lang w:val="en-US"/>
        </w:rPr>
        <w:t>ReS</w:t>
      </w:r>
      <w:proofErr w:type="spellEnd"/>
      <w:r w:rsidRPr="00341FB6">
        <w:rPr>
          <w:rFonts w:ascii="Times New Roman" w:hAnsi="Times New Roman" w:cs="Times New Roman"/>
          <w:sz w:val="18"/>
          <w:szCs w:val="18"/>
          <w:lang w:val="en-US"/>
        </w:rPr>
        <w:t xml:space="preserve"> (Research Supervisors).</w:t>
      </w:r>
    </w:p>
    <w:p w14:paraId="26019BC7" w14:textId="77777777" w:rsidR="00BA32D8" w:rsidRPr="00341FB6" w:rsidRDefault="00BA32D8" w:rsidP="00BA32D8">
      <w:pPr>
        <w:spacing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C1F0DE" w14:textId="77777777" w:rsidR="00BA32D8" w:rsidRPr="00341FB6" w:rsidRDefault="00BA32D8" w:rsidP="00BA32D8">
      <w:pPr>
        <w:spacing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424ABD" w14:textId="77777777" w:rsidR="00BA32D8" w:rsidRPr="00341FB6" w:rsidRDefault="00BA32D8" w:rsidP="00BA32D8">
      <w:pPr>
        <w:spacing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F3A298B" w14:textId="77777777" w:rsidR="00BA32D8" w:rsidRPr="00341FB6" w:rsidRDefault="00BA32D8" w:rsidP="00BA32D8">
      <w:pPr>
        <w:spacing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558C77B" w14:textId="77777777" w:rsidR="00BA32D8" w:rsidRPr="00341FB6" w:rsidRDefault="00BA32D8" w:rsidP="00BA32D8">
      <w:pPr>
        <w:spacing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64C558E" w14:textId="77777777" w:rsidR="00BA32D8" w:rsidRDefault="00BA32D8"/>
    <w:sectPr w:rsidR="00BA3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D8"/>
    <w:rsid w:val="00BA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A0589"/>
  <w15:chartTrackingRefBased/>
  <w15:docId w15:val="{0B55550B-A17B-452E-942F-7C3E3BF6E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2D8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7T02:02:00Z</dcterms:created>
  <dcterms:modified xsi:type="dcterms:W3CDTF">2021-10-07T02:02:00Z</dcterms:modified>
</cp:coreProperties>
</file>